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2250" w14:textId="4AF52FEB" w:rsidR="003D2F8D" w:rsidRPr="00EB525F" w:rsidRDefault="003D2F8D" w:rsidP="00AA6710">
      <w:pPr>
        <w:pStyle w:val="NormalWeb"/>
        <w:spacing w:before="0" w:beforeAutospacing="0" w:after="0" w:afterAutospacing="0"/>
        <w:jc w:val="center"/>
        <w:rPr>
          <w:i/>
          <w:iCs/>
          <w:color w:val="000000"/>
        </w:rPr>
      </w:pPr>
      <w:r w:rsidRPr="00EB525F">
        <w:rPr>
          <w:i/>
          <w:iCs/>
          <w:color w:val="000000"/>
        </w:rPr>
        <w:t>Multimedia Appendix II: Interview guide</w:t>
      </w:r>
    </w:p>
    <w:p w14:paraId="6BBE93F3" w14:textId="77777777" w:rsidR="00AA6710" w:rsidRPr="00EB525F" w:rsidRDefault="00AA6710" w:rsidP="00AA6710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What is your current understanding/impression of the </w:t>
      </w:r>
      <w:proofErr w:type="gramStart"/>
      <w:r w:rsidRPr="00EB525F">
        <w:rPr>
          <w:rFonts w:ascii="Times New Roman" w:hAnsi="Times New Roman" w:cs="Times New Roman"/>
        </w:rPr>
        <w:t>Roadmap</w:t>
      </w:r>
      <w:proofErr w:type="gramEnd"/>
      <w:r w:rsidRPr="00EB525F">
        <w:rPr>
          <w:rFonts w:ascii="Times New Roman" w:hAnsi="Times New Roman" w:cs="Times New Roman"/>
        </w:rPr>
        <w:t xml:space="preserve"> app? </w:t>
      </w:r>
    </w:p>
    <w:p w14:paraId="4573A16B" w14:textId="77777777" w:rsidR="00AA6710" w:rsidRPr="00EB525F" w:rsidRDefault="00AA6710" w:rsidP="00AA6710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From your experience, what did you observe from your caregiver in relation to this application? </w:t>
      </w:r>
    </w:p>
    <w:p w14:paraId="01000CB9" w14:textId="77777777" w:rsidR="00AA6710" w:rsidRPr="00EB525F" w:rsidRDefault="00AA6710" w:rsidP="00AA6710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Did you ever explore the app that your caregiver was instructed on? </w:t>
      </w:r>
    </w:p>
    <w:p w14:paraId="559C6B01" w14:textId="76F86E64" w:rsidR="00070C32" w:rsidRPr="00EB525F" w:rsidRDefault="00070C32" w:rsidP="00070C32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>D</w:t>
      </w:r>
      <w:r w:rsidRPr="00EB525F">
        <w:rPr>
          <w:rFonts w:ascii="Times New Roman" w:hAnsi="Times New Roman" w:cs="Times New Roman"/>
        </w:rPr>
        <w:t>id the positive psychological interventions ever interest you?</w:t>
      </w:r>
    </w:p>
    <w:p w14:paraId="7505DE56" w14:textId="77777777" w:rsidR="00AA6710" w:rsidRPr="00EB525F" w:rsidRDefault="00AA6710" w:rsidP="00070C32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>Which portion of the app seems the most appealing to you?</w:t>
      </w:r>
    </w:p>
    <w:p w14:paraId="7D2F8399" w14:textId="77777777" w:rsidR="00AA6710" w:rsidRPr="00EB525F" w:rsidRDefault="00AA6710" w:rsidP="00070C32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>What portions of the app are intuitive? Which are confusing?</w:t>
      </w:r>
    </w:p>
    <w:p w14:paraId="653D3DDB" w14:textId="77777777" w:rsidR="00AA6710" w:rsidRPr="00EB525F" w:rsidRDefault="00AA6710" w:rsidP="00C75161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What functions do you anticipate would be helpful and/or relieve burdens/stress? </w:t>
      </w:r>
    </w:p>
    <w:p w14:paraId="797AD4C5" w14:textId="77777777" w:rsidR="00AA6710" w:rsidRPr="00EB525F" w:rsidRDefault="00AA6710" w:rsidP="00AA6710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How often do you foresee yourself having used or using the application in its current model? </w:t>
      </w:r>
    </w:p>
    <w:p w14:paraId="78417E14" w14:textId="35689387" w:rsidR="00AA6710" w:rsidRPr="00EB525F" w:rsidRDefault="00AA6710" w:rsidP="00AA6710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Is the Chat Forum feature appealing to you? </w:t>
      </w:r>
    </w:p>
    <w:p w14:paraId="038EB07E" w14:textId="77777777" w:rsidR="00AA6710" w:rsidRPr="00EB525F" w:rsidRDefault="00AA6710" w:rsidP="00AA6710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  <w:u w:val="single"/>
        </w:rPr>
        <w:t>If yes,</w:t>
      </w:r>
      <w:r w:rsidRPr="00EB525F">
        <w:rPr>
          <w:rFonts w:ascii="Times New Roman" w:hAnsi="Times New Roman" w:cs="Times New Roman"/>
        </w:rPr>
        <w:t xml:space="preserve"> </w:t>
      </w:r>
    </w:p>
    <w:p w14:paraId="1415828E" w14:textId="77777777" w:rsidR="00AA6710" w:rsidRPr="00EB525F" w:rsidRDefault="00AA6710" w:rsidP="00AA6710">
      <w:pPr>
        <w:numPr>
          <w:ilvl w:val="2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Who would you like to </w:t>
      </w:r>
      <w:proofErr w:type="gramStart"/>
      <w:r w:rsidRPr="00EB525F">
        <w:rPr>
          <w:rFonts w:ascii="Times New Roman" w:hAnsi="Times New Roman" w:cs="Times New Roman"/>
        </w:rPr>
        <w:t>be connected with</w:t>
      </w:r>
      <w:proofErr w:type="gramEnd"/>
      <w:r w:rsidRPr="00EB525F">
        <w:rPr>
          <w:rFonts w:ascii="Times New Roman" w:hAnsi="Times New Roman" w:cs="Times New Roman"/>
        </w:rPr>
        <w:t>? (</w:t>
      </w:r>
      <w:proofErr w:type="gramStart"/>
      <w:r w:rsidRPr="00EB525F">
        <w:rPr>
          <w:rFonts w:ascii="Times New Roman" w:hAnsi="Times New Roman" w:cs="Times New Roman"/>
        </w:rPr>
        <w:t>e.g.</w:t>
      </w:r>
      <w:proofErr w:type="gramEnd"/>
      <w:r w:rsidRPr="00EB525F">
        <w:rPr>
          <w:rFonts w:ascii="Times New Roman" w:hAnsi="Times New Roman" w:cs="Times New Roman"/>
        </w:rPr>
        <w:t xml:space="preserve"> your caregiver, other patients, other caregivers) </w:t>
      </w:r>
    </w:p>
    <w:p w14:paraId="183E3E95" w14:textId="77777777" w:rsidR="00AA6710" w:rsidRPr="00EB525F" w:rsidRDefault="00AA6710" w:rsidP="00AA6710">
      <w:pPr>
        <w:numPr>
          <w:ilvl w:val="2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Do you like the anonymity feature, or would you like to use your identity? </w:t>
      </w:r>
    </w:p>
    <w:p w14:paraId="26F38810" w14:textId="77777777" w:rsidR="00AA6710" w:rsidRPr="00EB525F" w:rsidRDefault="00AA6710" w:rsidP="00AA6710">
      <w:pPr>
        <w:numPr>
          <w:ilvl w:val="2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Would you be inclined to post pictures or video content? </w:t>
      </w:r>
    </w:p>
    <w:p w14:paraId="67B78E8C" w14:textId="77777777" w:rsidR="00AA6710" w:rsidRPr="00EB525F" w:rsidRDefault="00AA6710" w:rsidP="00AA6710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  <w:u w:val="single"/>
        </w:rPr>
        <w:t>If no,</w:t>
      </w:r>
    </w:p>
    <w:p w14:paraId="07E48EAB" w14:textId="77777777" w:rsidR="00AA6710" w:rsidRPr="00EB525F" w:rsidRDefault="00AA6710" w:rsidP="00AA6710">
      <w:pPr>
        <w:numPr>
          <w:ilvl w:val="2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Why not? </w:t>
      </w:r>
    </w:p>
    <w:p w14:paraId="6641E89F" w14:textId="77777777" w:rsidR="00AA6710" w:rsidRPr="00EB525F" w:rsidRDefault="00AA6710" w:rsidP="00AA6710">
      <w:pPr>
        <w:numPr>
          <w:ilvl w:val="2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What instead would be appealing? </w:t>
      </w:r>
    </w:p>
    <w:p w14:paraId="2B3CCBBE" w14:textId="77777777" w:rsidR="00C75161" w:rsidRPr="00EB525F" w:rsidRDefault="00AA6710" w:rsidP="00AA6710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Do you consider the design (colors, pictures/icons, style, etc.) of Roadmap to be fresh or dated? </w:t>
      </w:r>
    </w:p>
    <w:p w14:paraId="5DD5D0A5" w14:textId="77777777" w:rsidR="00C75161" w:rsidRPr="00EB525F" w:rsidRDefault="00AA6710" w:rsidP="00C75161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>Thinking about the future…</w:t>
      </w:r>
    </w:p>
    <w:p w14:paraId="4B043B57" w14:textId="77777777" w:rsidR="00537E6D" w:rsidRPr="00EB525F" w:rsidRDefault="00AA6710" w:rsidP="00537E6D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If you could create your own app for BMT patients and caregivers, what features would you include? </w:t>
      </w:r>
    </w:p>
    <w:p w14:paraId="3DD744E9" w14:textId="77777777" w:rsidR="00537E6D" w:rsidRPr="00EB525F" w:rsidRDefault="00AA6710" w:rsidP="00537E6D">
      <w:pPr>
        <w:numPr>
          <w:ilvl w:val="2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>Which of these features do you consider most practical/most impactful?</w:t>
      </w:r>
    </w:p>
    <w:p w14:paraId="721B8BB1" w14:textId="77777777" w:rsidR="00537E6D" w:rsidRPr="00EB525F" w:rsidRDefault="00AA6710" w:rsidP="00537E6D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Are there any existing apps you are aware of that serve a similar purpose? </w:t>
      </w:r>
    </w:p>
    <w:p w14:paraId="25208A93" w14:textId="77777777" w:rsidR="00537E6D" w:rsidRPr="00EB525F" w:rsidRDefault="00AA6710" w:rsidP="00537E6D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>Is there an activity or habit that you have discovered in your own personal experience that has helped you and may help others?</w:t>
      </w:r>
    </w:p>
    <w:p w14:paraId="61B1F1A4" w14:textId="6412179B" w:rsidR="00AA6710" w:rsidRPr="00EB525F" w:rsidRDefault="00AA6710" w:rsidP="00537E6D">
      <w:pPr>
        <w:numPr>
          <w:ilvl w:val="1"/>
          <w:numId w:val="1"/>
        </w:numPr>
        <w:spacing w:line="276" w:lineRule="auto"/>
        <w:rPr>
          <w:rFonts w:ascii="Times New Roman" w:hAnsi="Times New Roman" w:cs="Times New Roman"/>
        </w:rPr>
      </w:pPr>
      <w:r w:rsidRPr="00EB525F">
        <w:rPr>
          <w:rFonts w:ascii="Times New Roman" w:hAnsi="Times New Roman" w:cs="Times New Roman"/>
        </w:rPr>
        <w:t xml:space="preserve">What is an aspect of your healthcare experience that you think goes unnoticed or gets neglected? Is there any form of relief you could imagine? </w:t>
      </w:r>
    </w:p>
    <w:p w14:paraId="7D44E4E7" w14:textId="77777777" w:rsidR="00000000" w:rsidRDefault="00000000"/>
    <w:sectPr w:rsidR="008F7B99" w:rsidSect="00A42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91302"/>
    <w:multiLevelType w:val="multilevel"/>
    <w:tmpl w:val="E436B1C0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120" w:hanging="360"/>
      </w:pPr>
      <w:rPr>
        <w:u w:val="none"/>
      </w:rPr>
    </w:lvl>
  </w:abstractNum>
  <w:abstractNum w:abstractNumId="1" w15:restartNumberingAfterBreak="0">
    <w:nsid w:val="693609F6"/>
    <w:multiLevelType w:val="multilevel"/>
    <w:tmpl w:val="85AEE1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26005537">
    <w:abstractNumId w:val="0"/>
  </w:num>
  <w:num w:numId="2" w16cid:durableId="11168708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F8D"/>
    <w:rsid w:val="000255A3"/>
    <w:rsid w:val="00070C32"/>
    <w:rsid w:val="0035318C"/>
    <w:rsid w:val="003D2F8D"/>
    <w:rsid w:val="00537E6D"/>
    <w:rsid w:val="006D6215"/>
    <w:rsid w:val="0089318B"/>
    <w:rsid w:val="00991F34"/>
    <w:rsid w:val="00A42C0F"/>
    <w:rsid w:val="00AA6710"/>
    <w:rsid w:val="00C747DF"/>
    <w:rsid w:val="00C75161"/>
    <w:rsid w:val="00EB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D6DF1"/>
  <w14:defaultImageDpi w14:val="32767"/>
  <w15:chartTrackingRefBased/>
  <w15:docId w15:val="{0674138B-2C4D-734B-8FF7-2A1621751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2F8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zia Caparso</dc:creator>
  <cp:keywords/>
  <dc:description/>
  <cp:lastModifiedBy>Cinzia Caparso</cp:lastModifiedBy>
  <cp:revision>2</cp:revision>
  <dcterms:created xsi:type="dcterms:W3CDTF">2023-07-14T18:50:00Z</dcterms:created>
  <dcterms:modified xsi:type="dcterms:W3CDTF">2023-07-14T18:59:00Z</dcterms:modified>
</cp:coreProperties>
</file>